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E8CFA" w14:textId="77777777" w:rsidR="00571195" w:rsidRPr="00571195" w:rsidRDefault="00571195" w:rsidP="0057119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71195">
        <w:rPr>
          <w:rFonts w:ascii="Times New Roman" w:hAnsi="Times New Roman" w:cs="Times New Roman"/>
          <w:b/>
          <w:bCs/>
          <w:color w:val="000000" w:themeColor="text1"/>
        </w:rPr>
        <w:t>Lysinuric protein intolerance mimicking N-acetylglutamate synthase deficiency in a nine-year-old boy</w:t>
      </w:r>
    </w:p>
    <w:p w14:paraId="15AE894D" w14:textId="77777777" w:rsidR="00571195" w:rsidRPr="00571195" w:rsidRDefault="00571195">
      <w:pPr>
        <w:rPr>
          <w:rFonts w:ascii="Times New Roman" w:hAnsi="Times New Roman" w:cs="Times New Roman"/>
          <w:b/>
          <w:bCs/>
        </w:rPr>
      </w:pPr>
    </w:p>
    <w:p w14:paraId="462CC900" w14:textId="7E82C33E" w:rsidR="001B6FB7" w:rsidRDefault="00E24793">
      <w:pPr>
        <w:rPr>
          <w:rFonts w:ascii="Times New Roman" w:hAnsi="Times New Roman" w:cs="Times New Roman"/>
          <w:b/>
          <w:bCs/>
        </w:rPr>
      </w:pPr>
      <w:r w:rsidRPr="00571195">
        <w:rPr>
          <w:rFonts w:ascii="Times New Roman" w:hAnsi="Times New Roman" w:cs="Times New Roman"/>
          <w:b/>
          <w:bCs/>
        </w:rPr>
        <w:t>Supplemental Data</w:t>
      </w:r>
    </w:p>
    <w:p w14:paraId="5F521D48" w14:textId="1CB59F6E" w:rsidR="00745474" w:rsidRDefault="00745474">
      <w:pPr>
        <w:rPr>
          <w:rFonts w:ascii="Times New Roman" w:hAnsi="Times New Roman" w:cs="Times New Roman"/>
          <w:b/>
          <w:bCs/>
        </w:rPr>
      </w:pPr>
    </w:p>
    <w:p w14:paraId="331FD3E9" w14:textId="488A4A65" w:rsidR="001B6FB7" w:rsidRDefault="001B6FB7" w:rsidP="001B6FB7">
      <w:pPr>
        <w:spacing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1B6FB7">
        <w:rPr>
          <w:rFonts w:ascii="Times New Roman" w:eastAsia="Calibri" w:hAnsi="Times New Roman" w:cs="Times New Roman"/>
          <w:color w:val="000000" w:themeColor="text1"/>
        </w:rPr>
        <w:t xml:space="preserve">Neuropsychological assessments were difficult to apply due to significant delays and language barrier at age 9 years 2 months. A battery of neuropsychological tests was administered to assess nonverbal intellectual abilities, early English language development, visual/motor skills, fine motor dexterity/coordination, visual memory, and parent and teacher rated adaptive, emotional, and </w:t>
      </w:r>
      <w:r w:rsidR="00E2180F" w:rsidRPr="001B6FB7">
        <w:rPr>
          <w:rFonts w:ascii="Times New Roman" w:eastAsia="Calibri" w:hAnsi="Times New Roman" w:cs="Times New Roman"/>
          <w:color w:val="000000" w:themeColor="text1"/>
        </w:rPr>
        <w:t>behavioral</w:t>
      </w:r>
      <w:r w:rsidRPr="001B6FB7">
        <w:rPr>
          <w:rFonts w:ascii="Times New Roman" w:eastAsia="Calibri" w:hAnsi="Times New Roman" w:cs="Times New Roman"/>
          <w:color w:val="000000" w:themeColor="text1"/>
        </w:rPr>
        <w:t xml:space="preserve"> functioning. He requires individual education plan and modified curriculum.</w:t>
      </w:r>
    </w:p>
    <w:p w14:paraId="279A5980" w14:textId="76EE2030" w:rsidR="004A0CDA" w:rsidRDefault="00E24793" w:rsidP="004A0CDA">
      <w:pPr>
        <w:spacing w:line="480" w:lineRule="auto"/>
        <w:rPr>
          <w:rFonts w:ascii="Times New Roman" w:eastAsia="Calibri" w:hAnsi="Times New Roman" w:cs="Times New Roman"/>
        </w:rPr>
      </w:pPr>
      <w:r w:rsidRPr="00571195">
        <w:rPr>
          <w:rFonts w:ascii="Times New Roman" w:eastAsia="Calibri" w:hAnsi="Times New Roman" w:cs="Times New Roman"/>
        </w:rPr>
        <w:t>Neuropsychological assessments administered are listed below</w:t>
      </w:r>
      <w:r w:rsidR="004A0CDA">
        <w:rPr>
          <w:rFonts w:ascii="Times New Roman" w:eastAsia="Calibri" w:hAnsi="Times New Roman" w:cs="Times New Roman"/>
        </w:rPr>
        <w:t>:</w:t>
      </w:r>
    </w:p>
    <w:p w14:paraId="7A44E669" w14:textId="59297C81" w:rsidR="00E24793" w:rsidRPr="004A0CDA" w:rsidRDefault="00E24793" w:rsidP="004A0CD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4A0CDA">
        <w:rPr>
          <w:rFonts w:ascii="Times New Roman" w:eastAsia="Calibri" w:hAnsi="Times New Roman" w:cs="Times New Roman"/>
        </w:rPr>
        <w:t>Beery-Buktenica Developmental Test of Visual-Motor Integration - 6th Edition (VMI)</w:t>
      </w:r>
    </w:p>
    <w:p w14:paraId="4048313F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Bracken Basic Concepts Scale - Third Edition (Receptive) (Bracken-3)</w:t>
      </w:r>
    </w:p>
    <w:p w14:paraId="2C961554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Children's Memory Scale</w:t>
      </w:r>
    </w:p>
    <w:p w14:paraId="14BD1062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Expressive Vocabulary Test - Third Edition (EVT-3)</w:t>
      </w:r>
    </w:p>
    <w:p w14:paraId="342A436A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Grip Strength</w:t>
      </w:r>
    </w:p>
    <w:p w14:paraId="5468FBBE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Kaufman Assessment Battery for Children - Second Edition (KABC-2)</w:t>
      </w:r>
    </w:p>
    <w:p w14:paraId="5A8E97BD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Leiter International Performance Scale - Third Edition</w:t>
      </w:r>
    </w:p>
    <w:p w14:paraId="2B602732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NEPSY - 2nd Edition, Selected Subtests</w:t>
      </w:r>
    </w:p>
    <w:p w14:paraId="22CC7478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Peabody Picture Vocabulary Test - 5th Edition (PPVT-5)</w:t>
      </w:r>
    </w:p>
    <w:p w14:paraId="189CE821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Purdue Pegboard Test</w:t>
      </w:r>
    </w:p>
    <w:p w14:paraId="5681E6DF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MVP</w:t>
      </w:r>
    </w:p>
    <w:p w14:paraId="5082CB48" w14:textId="16FA3B59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Parents completed the following questionnaires and standardized rating scales:</w:t>
      </w:r>
    </w:p>
    <w:p w14:paraId="44BD73EE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Vineland Adaptive Behavior Scales - Third Edition (VABS-3)</w:t>
      </w:r>
    </w:p>
    <w:p w14:paraId="5484B23B" w14:textId="46E880A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Strengths and Difficulties Questionnaire (SDQ)</w:t>
      </w:r>
    </w:p>
    <w:p w14:paraId="52080561" w14:textId="6733BD0D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lastRenderedPageBreak/>
        <w:t>Teachers completed the following questionnaires and standardized rating scales: </w:t>
      </w:r>
    </w:p>
    <w:p w14:paraId="18C33069" w14:textId="77777777" w:rsidR="00E24793" w:rsidRPr="00251A1A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Vineland Adaptive Behavior Scales - Third Edition (VABS-3)</w:t>
      </w:r>
    </w:p>
    <w:p w14:paraId="27AF839F" w14:textId="3E377AF9" w:rsidR="000B4289" w:rsidRDefault="00E24793" w:rsidP="00251A1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</w:rPr>
      </w:pPr>
      <w:r w:rsidRPr="00251A1A">
        <w:rPr>
          <w:rFonts w:ascii="Times New Roman" w:eastAsia="Calibri" w:hAnsi="Times New Roman" w:cs="Times New Roman"/>
        </w:rPr>
        <w:t>Strengths and Difficulties Questionnaire (SDQ)</w:t>
      </w:r>
    </w:p>
    <w:p w14:paraId="6B6A8D01" w14:textId="2D16884A" w:rsidR="00084D1C" w:rsidRDefault="004A0CDA" w:rsidP="00084D1C">
      <w:pPr>
        <w:pStyle w:val="ListParagraph"/>
        <w:spacing w:line="480" w:lineRule="auto"/>
        <w:ind w:left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Based on his neuropsychological assessment results</w:t>
      </w:r>
      <w:r w:rsidR="00084D1C">
        <w:rPr>
          <w:rFonts w:ascii="Times New Roman" w:eastAsia="Calibri" w:hAnsi="Times New Roman" w:cs="Times New Roman"/>
        </w:rPr>
        <w:t>:</w:t>
      </w:r>
    </w:p>
    <w:p w14:paraId="57EE5FF0" w14:textId="77777777" w:rsidR="00084D1C" w:rsidRDefault="00084D1C" w:rsidP="00084D1C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L</w:t>
      </w:r>
      <w:r w:rsidRPr="00571195">
        <w:rPr>
          <w:rFonts w:ascii="Times New Roman" w:eastAsia="Calibri" w:hAnsi="Times New Roman" w:cs="Times New Roman"/>
        </w:rPr>
        <w:t>ow average to average range</w:t>
      </w:r>
      <w:r>
        <w:rPr>
          <w:rFonts w:ascii="Times New Roman" w:eastAsia="Calibri" w:hAnsi="Times New Roman" w:cs="Times New Roman"/>
        </w:rPr>
        <w:t xml:space="preserve"> long-term recall</w:t>
      </w:r>
    </w:p>
    <w:p w14:paraId="2A617448" w14:textId="77777777" w:rsidR="00084D1C" w:rsidRDefault="00084D1C" w:rsidP="00084D1C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L</w:t>
      </w:r>
      <w:r w:rsidR="000B4289" w:rsidRPr="00084D1C">
        <w:rPr>
          <w:rFonts w:ascii="Times New Roman" w:eastAsia="Calibri" w:hAnsi="Times New Roman" w:cs="Times New Roman"/>
        </w:rPr>
        <w:t xml:space="preserve">ow average to average </w:t>
      </w:r>
      <w:r w:rsidRPr="00084D1C">
        <w:rPr>
          <w:rFonts w:ascii="Times New Roman" w:eastAsia="Calibri" w:hAnsi="Times New Roman" w:cs="Times New Roman"/>
        </w:rPr>
        <w:t xml:space="preserve">adaptive functioning </w:t>
      </w:r>
    </w:p>
    <w:p w14:paraId="10349181" w14:textId="3BB4F353" w:rsidR="000B4289" w:rsidRDefault="00084D1C" w:rsidP="00084D1C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Calibri" w:hAnsi="Times New Roman" w:cs="Times New Roman"/>
        </w:rPr>
      </w:pPr>
      <w:r w:rsidRPr="00084D1C">
        <w:rPr>
          <w:rFonts w:ascii="Times New Roman" w:eastAsia="Calibri" w:hAnsi="Times New Roman" w:cs="Times New Roman"/>
        </w:rPr>
        <w:t xml:space="preserve">Extremely low range </w:t>
      </w:r>
      <w:r w:rsidR="003F1261" w:rsidRPr="00084D1C">
        <w:rPr>
          <w:rFonts w:ascii="Times New Roman" w:eastAsia="Calibri" w:hAnsi="Times New Roman" w:cs="Times New Roman"/>
        </w:rPr>
        <w:t>self-care</w:t>
      </w:r>
      <w:r w:rsidR="000B4289" w:rsidRPr="00084D1C">
        <w:rPr>
          <w:rFonts w:ascii="Times New Roman" w:eastAsia="Calibri" w:hAnsi="Times New Roman" w:cs="Times New Roman"/>
        </w:rPr>
        <w:t xml:space="preserve"> skills</w:t>
      </w:r>
      <w:r w:rsidRPr="00084D1C">
        <w:rPr>
          <w:rFonts w:ascii="Times New Roman" w:eastAsia="Calibri" w:hAnsi="Times New Roman" w:cs="Times New Roman"/>
        </w:rPr>
        <w:t xml:space="preserve"> as per teacher reports</w:t>
      </w:r>
    </w:p>
    <w:p w14:paraId="02DA68F3" w14:textId="77777777" w:rsidR="00084D1C" w:rsidRDefault="00084D1C" w:rsidP="001B6FB7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Calibri" w:hAnsi="Times New Roman" w:cs="Times New Roman"/>
        </w:rPr>
      </w:pPr>
      <w:r w:rsidRPr="00084D1C">
        <w:rPr>
          <w:rFonts w:ascii="Times New Roman" w:eastAsia="Calibri" w:hAnsi="Times New Roman" w:cs="Times New Roman"/>
        </w:rPr>
        <w:t xml:space="preserve">Extremely low range </w:t>
      </w:r>
      <w:r w:rsidR="000B4289" w:rsidRPr="00084D1C">
        <w:rPr>
          <w:rFonts w:ascii="Times New Roman" w:eastAsia="Calibri" w:hAnsi="Times New Roman" w:cs="Times New Roman"/>
        </w:rPr>
        <w:t xml:space="preserve">nonverbal intellectual abilities </w:t>
      </w:r>
    </w:p>
    <w:p w14:paraId="704504FF" w14:textId="4ED83DAC" w:rsidR="000B4289" w:rsidRPr="00084D1C" w:rsidRDefault="00084D1C" w:rsidP="001B6FB7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F</w:t>
      </w:r>
      <w:r w:rsidR="000B4289" w:rsidRPr="00084D1C">
        <w:rPr>
          <w:rFonts w:ascii="Times New Roman" w:eastAsia="Calibri" w:hAnsi="Times New Roman" w:cs="Times New Roman"/>
        </w:rPr>
        <w:t>ine motor skills, fine motor dexterity, motor coordination, and visual-motor integration</w:t>
      </w:r>
      <w:r>
        <w:rPr>
          <w:rFonts w:ascii="Times New Roman" w:eastAsia="Calibri" w:hAnsi="Times New Roman" w:cs="Times New Roman"/>
        </w:rPr>
        <w:t xml:space="preserve"> </w:t>
      </w:r>
      <w:r w:rsidR="000B4289" w:rsidRPr="00084D1C">
        <w:rPr>
          <w:rFonts w:ascii="Times New Roman" w:eastAsia="Calibri" w:hAnsi="Times New Roman" w:cs="Times New Roman"/>
        </w:rPr>
        <w:t xml:space="preserve">estimated at about a </w:t>
      </w:r>
      <w:r w:rsidR="003F1261" w:rsidRPr="00084D1C">
        <w:rPr>
          <w:rFonts w:ascii="Times New Roman" w:eastAsia="Calibri" w:hAnsi="Times New Roman" w:cs="Times New Roman"/>
        </w:rPr>
        <w:t>3–4-year-old</w:t>
      </w:r>
      <w:r w:rsidR="000B4289" w:rsidRPr="00084D1C">
        <w:rPr>
          <w:rFonts w:ascii="Times New Roman" w:eastAsia="Calibri" w:hAnsi="Times New Roman" w:cs="Times New Roman"/>
        </w:rPr>
        <w:t xml:space="preserve"> level</w:t>
      </w:r>
    </w:p>
    <w:p w14:paraId="22DD9D81" w14:textId="24346260" w:rsidR="000B4289" w:rsidRPr="00571195" w:rsidRDefault="00B01E47" w:rsidP="001B6FB7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Difficulty in </w:t>
      </w:r>
      <w:r w:rsidR="000B4289" w:rsidRPr="00571195">
        <w:rPr>
          <w:rFonts w:ascii="Times New Roman" w:eastAsia="Calibri" w:hAnsi="Times New Roman" w:cs="Times New Roman"/>
        </w:rPr>
        <w:t>regulating his attention and activity level</w:t>
      </w:r>
      <w:r w:rsidR="00BF4113">
        <w:rPr>
          <w:rFonts w:ascii="Times New Roman" w:eastAsia="Calibri" w:hAnsi="Times New Roman" w:cs="Times New Roman"/>
        </w:rPr>
        <w:t xml:space="preserve"> </w:t>
      </w:r>
      <w:r w:rsidR="00BF4113" w:rsidRPr="00084D1C">
        <w:rPr>
          <w:rFonts w:ascii="Times New Roman" w:eastAsia="Calibri" w:hAnsi="Times New Roman" w:cs="Times New Roman"/>
        </w:rPr>
        <w:t>as per teacher reports</w:t>
      </w:r>
    </w:p>
    <w:p w14:paraId="5E2BCD59" w14:textId="77777777" w:rsidR="000B4289" w:rsidRPr="00571195" w:rsidRDefault="000B4289" w:rsidP="00E24793">
      <w:pPr>
        <w:rPr>
          <w:rFonts w:ascii="Times New Roman" w:eastAsia="Calibri" w:hAnsi="Times New Roman" w:cs="Times New Roman"/>
        </w:rPr>
      </w:pPr>
    </w:p>
    <w:p w14:paraId="54CE268F" w14:textId="77777777" w:rsidR="00E24793" w:rsidRPr="00571195" w:rsidRDefault="00E24793">
      <w:pPr>
        <w:rPr>
          <w:rFonts w:ascii="Times New Roman" w:hAnsi="Times New Roman" w:cs="Times New Roman"/>
        </w:rPr>
      </w:pPr>
    </w:p>
    <w:sectPr w:rsidR="00E24793" w:rsidRPr="00571195" w:rsidSect="007432CB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74E97" w14:textId="77777777" w:rsidR="00006E62" w:rsidRDefault="00006E62" w:rsidP="003A6792">
      <w:r>
        <w:separator/>
      </w:r>
    </w:p>
  </w:endnote>
  <w:endnote w:type="continuationSeparator" w:id="0">
    <w:p w14:paraId="059939DA" w14:textId="77777777" w:rsidR="00006E62" w:rsidRDefault="00006E62" w:rsidP="003A6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06332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36F0BB" w14:textId="12833639" w:rsidR="006E3D79" w:rsidRDefault="006E3D79" w:rsidP="00FB6C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57B7E6" w14:textId="77777777" w:rsidR="006E3D79" w:rsidRDefault="006E3D79" w:rsidP="006E3D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3D9D9" w14:textId="77777777" w:rsidR="006E3D79" w:rsidRDefault="006E3D79" w:rsidP="006E3D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CCCED" w14:textId="77777777" w:rsidR="00006E62" w:rsidRDefault="00006E62" w:rsidP="003A6792">
      <w:r>
        <w:separator/>
      </w:r>
    </w:p>
  </w:footnote>
  <w:footnote w:type="continuationSeparator" w:id="0">
    <w:p w14:paraId="18F2BBFB" w14:textId="77777777" w:rsidR="00006E62" w:rsidRDefault="00006E62" w:rsidP="003A67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384140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9F84F8" w14:textId="52DB545F" w:rsidR="006E3D79" w:rsidRDefault="006E3D79" w:rsidP="00FB6C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BE2E0D" w14:textId="77777777" w:rsidR="006E3D79" w:rsidRDefault="006E3D79" w:rsidP="006E3D7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187275590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A45CE0" w14:textId="47C76ED1" w:rsidR="006E3D79" w:rsidRPr="006E3D79" w:rsidRDefault="006E3D79" w:rsidP="00FB6C9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E3D79">
          <w:rPr>
            <w:rStyle w:val="PageNumber"/>
            <w:rFonts w:ascii="Times New Roman" w:hAnsi="Times New Roman" w:cs="Times New Roman"/>
          </w:rPr>
          <w:fldChar w:fldCharType="begin"/>
        </w:r>
        <w:r w:rsidRPr="006E3D7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E3D79">
          <w:rPr>
            <w:rStyle w:val="PageNumber"/>
            <w:rFonts w:ascii="Times New Roman" w:hAnsi="Times New Roman" w:cs="Times New Roman"/>
          </w:rPr>
          <w:fldChar w:fldCharType="separate"/>
        </w:r>
        <w:r w:rsidRPr="006E3D79">
          <w:rPr>
            <w:rStyle w:val="PageNumber"/>
            <w:rFonts w:ascii="Times New Roman" w:hAnsi="Times New Roman" w:cs="Times New Roman"/>
            <w:noProof/>
          </w:rPr>
          <w:t>1</w:t>
        </w:r>
        <w:r w:rsidRPr="006E3D7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97EA2BE" w14:textId="0532EF40" w:rsidR="003A6792" w:rsidRPr="003A6792" w:rsidRDefault="003A6792" w:rsidP="006E3D79">
    <w:pPr>
      <w:pStyle w:val="Header"/>
      <w:ind w:right="360"/>
      <w:jc w:val="right"/>
      <w:rPr>
        <w:rFonts w:ascii="Times New Roman" w:hAnsi="Times New Roman" w:cs="Times New Roman"/>
      </w:rPr>
    </w:pPr>
    <w:r w:rsidRPr="003A6792">
      <w:rPr>
        <w:rFonts w:ascii="Times New Roman" w:hAnsi="Times New Roman" w:cs="Times New Roman"/>
      </w:rPr>
      <w:t>Al-Qattan et al</w:t>
    </w:r>
    <w:r>
      <w:rPr>
        <w:rFonts w:ascii="Times New Roman" w:hAnsi="Times New Roman" w:cs="Times New Roman"/>
      </w:rPr>
      <w:t xml:space="preserve">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A6E21"/>
    <w:multiLevelType w:val="hybridMultilevel"/>
    <w:tmpl w:val="CECE4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D1771"/>
    <w:multiLevelType w:val="hybridMultilevel"/>
    <w:tmpl w:val="D98C8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D0782"/>
    <w:multiLevelType w:val="multilevel"/>
    <w:tmpl w:val="5D643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93"/>
    <w:rsid w:val="00006E62"/>
    <w:rsid w:val="00084D1C"/>
    <w:rsid w:val="000B4289"/>
    <w:rsid w:val="0016040B"/>
    <w:rsid w:val="001B6FB7"/>
    <w:rsid w:val="0020296E"/>
    <w:rsid w:val="00251A1A"/>
    <w:rsid w:val="003A6792"/>
    <w:rsid w:val="003F1261"/>
    <w:rsid w:val="004A0CDA"/>
    <w:rsid w:val="00571195"/>
    <w:rsid w:val="006E3D79"/>
    <w:rsid w:val="007432CB"/>
    <w:rsid w:val="00745474"/>
    <w:rsid w:val="007A0D5C"/>
    <w:rsid w:val="007E09D7"/>
    <w:rsid w:val="00860A3B"/>
    <w:rsid w:val="008E2FC6"/>
    <w:rsid w:val="00950F92"/>
    <w:rsid w:val="00A34AAE"/>
    <w:rsid w:val="00B01E47"/>
    <w:rsid w:val="00BF4113"/>
    <w:rsid w:val="00D67C8E"/>
    <w:rsid w:val="00DB228F"/>
    <w:rsid w:val="00E03664"/>
    <w:rsid w:val="00E2180F"/>
    <w:rsid w:val="00E2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9E8AA"/>
  <w15:chartTrackingRefBased/>
  <w15:docId w15:val="{85560FDB-B85C-A148-8108-67A3DD35E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1A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67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7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67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79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E3D79"/>
  </w:style>
  <w:style w:type="paragraph" w:styleId="BalloonText">
    <w:name w:val="Balloon Text"/>
    <w:basedOn w:val="Normal"/>
    <w:link w:val="BalloonTextChar"/>
    <w:uiPriority w:val="99"/>
    <w:semiHidden/>
    <w:unhideWhenUsed/>
    <w:rsid w:val="00860A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3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et Andrews</dc:creator>
  <cp:keywords/>
  <dc:description/>
  <cp:lastModifiedBy>Saadet Andrews</cp:lastModifiedBy>
  <cp:revision>2</cp:revision>
  <dcterms:created xsi:type="dcterms:W3CDTF">2021-03-01T01:40:00Z</dcterms:created>
  <dcterms:modified xsi:type="dcterms:W3CDTF">2021-03-01T01:40:00Z</dcterms:modified>
</cp:coreProperties>
</file>